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B4B38" w14:textId="77777777" w:rsidR="00FE0E4C" w:rsidRPr="00887D2C" w:rsidRDefault="00FE0E4C" w:rsidP="00FE0E4C">
      <w:pPr>
        <w:rPr>
          <w:b/>
          <w:szCs w:val="22"/>
        </w:rPr>
      </w:pPr>
      <w:r w:rsidRPr="00887D2C">
        <w:rPr>
          <w:b/>
          <w:szCs w:val="22"/>
        </w:rPr>
        <w:t xml:space="preserve">TABLE </w:t>
      </w:r>
      <w:r w:rsidR="0044010E">
        <w:rPr>
          <w:b/>
          <w:szCs w:val="22"/>
        </w:rPr>
        <w:t>S</w:t>
      </w:r>
      <w:bookmarkStart w:id="0" w:name="_GoBack"/>
      <w:bookmarkEnd w:id="0"/>
      <w:r>
        <w:rPr>
          <w:b/>
          <w:szCs w:val="22"/>
        </w:rPr>
        <w:t>3</w:t>
      </w:r>
      <w:r w:rsidRPr="00887D2C">
        <w:rPr>
          <w:b/>
          <w:szCs w:val="22"/>
        </w:rPr>
        <w:t xml:space="preserve">. </w:t>
      </w:r>
      <w:proofErr w:type="spellStart"/>
      <w:r w:rsidRPr="00887D2C">
        <w:rPr>
          <w:b/>
          <w:szCs w:val="22"/>
        </w:rPr>
        <w:t>Oligonucletides</w:t>
      </w:r>
      <w:proofErr w:type="spellEnd"/>
      <w:r w:rsidRPr="00887D2C">
        <w:rPr>
          <w:b/>
          <w:szCs w:val="22"/>
        </w:rPr>
        <w:t xml:space="preserve"> used in this study</w:t>
      </w:r>
    </w:p>
    <w:tbl>
      <w:tblPr>
        <w:tblpPr w:leftFromText="180" w:rightFromText="180" w:vertAnchor="text" w:horzAnchor="page" w:tblpX="1387" w:tblpY="54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3964"/>
        <w:gridCol w:w="1762"/>
        <w:gridCol w:w="1620"/>
        <w:gridCol w:w="1368"/>
      </w:tblGrid>
      <w:tr w:rsidR="00FE0E4C" w:rsidRPr="00944EEB" w14:paraId="1513BB0C" w14:textId="77777777" w:rsidTr="00BE192D">
        <w:trPr>
          <w:trHeight w:hRule="exact" w:val="277"/>
        </w:trPr>
        <w:tc>
          <w:tcPr>
            <w:tcW w:w="862" w:type="dxa"/>
            <w:shd w:val="clear" w:color="auto" w:fill="auto"/>
            <w:noWrap/>
            <w:hideMark/>
          </w:tcPr>
          <w:p w14:paraId="63E198A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#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14:paraId="60A9C64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Sequence (M=5mC)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6C29B2C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6BC02E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45C797B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Assay</w:t>
            </w:r>
          </w:p>
        </w:tc>
      </w:tr>
      <w:tr w:rsidR="00FE0E4C" w:rsidRPr="00944EEB" w14:paraId="77D2566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0FB68FE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15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7F7A381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CCACTGGATGAAACCTCGT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2484D6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Probe U/cen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CF25F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7F046A1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Southern</w:t>
            </w:r>
          </w:p>
        </w:tc>
      </w:tr>
      <w:tr w:rsidR="00FE0E4C" w:rsidRPr="00944EEB" w14:paraId="1608EAE8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B4A2F1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15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7FD9F0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TCGGTGGGATGAGCAGAAAAAC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7CAE4A6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11E4">
              <w:rPr>
                <w:rFonts w:eastAsia="Times New Roman"/>
                <w:color w:val="000000"/>
                <w:sz w:val="16"/>
                <w:szCs w:val="16"/>
              </w:rPr>
              <w:t>ProbeU</w:t>
            </w:r>
            <w:proofErr w:type="spellEnd"/>
            <w:r w:rsidRPr="001711E4">
              <w:rPr>
                <w:rFonts w:eastAsia="Times New Roman"/>
                <w:color w:val="000000"/>
                <w:sz w:val="16"/>
                <w:szCs w:val="16"/>
              </w:rPr>
              <w:t>/cen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B29FF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3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78B01455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5CC552C7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F287AA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15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EF6579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TGGACCGGAACACCGTAGA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B8B570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Probe 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96AEA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EB6902A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Southern</w:t>
            </w:r>
          </w:p>
        </w:tc>
      </w:tr>
      <w:tr w:rsidR="00FE0E4C" w:rsidRPr="00944EEB" w14:paraId="391D00F2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9058CF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156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4FE8095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ATACCGGTACGGGTGCATG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297903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Probe 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84A81B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3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2B320600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01484DE8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8BA20A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8461B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CGCGACGCACGACGCGAA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7CA6882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11E4">
              <w:rPr>
                <w:rFonts w:eastAsia="Times New Roman"/>
                <w:color w:val="000000"/>
                <w:sz w:val="16"/>
                <w:szCs w:val="16"/>
              </w:rPr>
              <w:t>Unmethylate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C1D04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5600FBA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EMSA, DMT</w:t>
            </w:r>
          </w:p>
        </w:tc>
      </w:tr>
      <w:tr w:rsidR="00FE0E4C" w:rsidRPr="00944EEB" w14:paraId="2125A861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DE1702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C98952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TTCGCGTCGTGCGTCGCGTG</w:t>
            </w:r>
          </w:p>
        </w:tc>
        <w:tc>
          <w:tcPr>
            <w:tcW w:w="1762" w:type="dxa"/>
            <w:vMerge/>
            <w:shd w:val="clear" w:color="auto" w:fill="auto"/>
            <w:noWrap/>
            <w:vAlign w:val="center"/>
            <w:hideMark/>
          </w:tcPr>
          <w:p w14:paraId="64A00B88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E749FA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460DF966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1FB70F97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CB9616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EDAE09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MGMGAMGCAMGAMGMGAA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1DE807A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11E4">
              <w:rPr>
                <w:rFonts w:eastAsia="Times New Roman"/>
                <w:color w:val="000000"/>
                <w:sz w:val="16"/>
                <w:szCs w:val="16"/>
              </w:rPr>
              <w:t>Hemimethylated</w:t>
            </w:r>
            <w:proofErr w:type="spellEnd"/>
            <w:r w:rsidRPr="001711E4">
              <w:rPr>
                <w:rFonts w:eastAsia="Times New Roman"/>
                <w:color w:val="000000"/>
                <w:sz w:val="16"/>
                <w:szCs w:val="16"/>
              </w:rPr>
              <w:t xml:space="preserve"> (W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7B88D5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433D3F6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EMSA, DMT</w:t>
            </w:r>
          </w:p>
        </w:tc>
      </w:tr>
      <w:tr w:rsidR="00FE0E4C" w:rsidRPr="00944EEB" w14:paraId="6F5A02F7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CDDE946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84AFEF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TTCGCGTCGTGCGTCGCGTG</w:t>
            </w:r>
          </w:p>
        </w:tc>
        <w:tc>
          <w:tcPr>
            <w:tcW w:w="1762" w:type="dxa"/>
            <w:vMerge/>
            <w:shd w:val="clear" w:color="auto" w:fill="auto"/>
            <w:noWrap/>
            <w:vAlign w:val="center"/>
            <w:hideMark/>
          </w:tcPr>
          <w:p w14:paraId="70243014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55744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645A1810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05C16675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B309FC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36FBF8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CGCGACGCACGACGCGAA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3114B86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11E4">
              <w:rPr>
                <w:rFonts w:eastAsia="Times New Roman"/>
                <w:color w:val="000000"/>
                <w:sz w:val="16"/>
                <w:szCs w:val="16"/>
              </w:rPr>
              <w:t>Hemimethylated</w:t>
            </w:r>
            <w:proofErr w:type="spellEnd"/>
            <w:r w:rsidRPr="001711E4">
              <w:rPr>
                <w:rFonts w:eastAsia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F40185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65EB0F93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EMSA, DMT</w:t>
            </w:r>
          </w:p>
        </w:tc>
      </w:tr>
      <w:tr w:rsidR="00FE0E4C" w:rsidRPr="00944EEB" w14:paraId="23B1441D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78437C5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65C734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TTMGMGTMGTGMGTMGMGTG</w:t>
            </w:r>
          </w:p>
        </w:tc>
        <w:tc>
          <w:tcPr>
            <w:tcW w:w="1762" w:type="dxa"/>
            <w:vMerge/>
            <w:shd w:val="clear" w:color="auto" w:fill="auto"/>
            <w:noWrap/>
            <w:vAlign w:val="center"/>
            <w:hideMark/>
          </w:tcPr>
          <w:p w14:paraId="33BF6E85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FFA43B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574C42F3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4EAC8588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8ECC3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B3D8FA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MGMGAMGCAMGAMGMGAA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23BDF26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Methylate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0964B6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0869674C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EMSA, DMT</w:t>
            </w:r>
          </w:p>
        </w:tc>
      </w:tr>
      <w:tr w:rsidR="00FE0E4C" w:rsidRPr="00944EEB" w14:paraId="3F89035F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B8B91B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666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461F51E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TTMGMGTMGTGMGTMGMGTG</w:t>
            </w:r>
          </w:p>
        </w:tc>
        <w:tc>
          <w:tcPr>
            <w:tcW w:w="1762" w:type="dxa"/>
            <w:vMerge/>
            <w:shd w:val="clear" w:color="auto" w:fill="auto"/>
            <w:noWrap/>
            <w:vAlign w:val="center"/>
            <w:hideMark/>
          </w:tcPr>
          <w:p w14:paraId="7D055F5B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280FA2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65EC9124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7156F28A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6531F91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289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EEBF2A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TGGCCTAAGCCGGACTGAATGAGCAAGCTTCAGGAGAATTCTGCCGGACTGCAGATGC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0B287EA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FC90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4620BF4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DMT</w:t>
            </w:r>
          </w:p>
        </w:tc>
      </w:tr>
      <w:tr w:rsidR="00FE0E4C" w:rsidRPr="00944EEB" w14:paraId="0EFCD45A" w14:textId="77777777" w:rsidTr="00BE192D">
        <w:trPr>
          <w:trHeight w:val="426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FA3799E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290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D7D620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GCATCTGCAGTCCGGCAGAATTCTCCTGAAGCTTGCTCATTCAGTCCGGCTTAGGCCATG</w:t>
            </w:r>
          </w:p>
        </w:tc>
        <w:tc>
          <w:tcPr>
            <w:tcW w:w="1762" w:type="dxa"/>
            <w:vMerge/>
            <w:shd w:val="clear" w:color="auto" w:fill="auto"/>
            <w:vAlign w:val="center"/>
          </w:tcPr>
          <w:p w14:paraId="3E25EF19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525C0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02A1A9D4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4A3626E1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46B4C3A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28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3581B25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TGGCCTAAGCCGGACTGAATGAGCAAGCTTCMGGAGAATTCTGCCGGACTGCAGATGC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16163EA0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6D2E0E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6D8CB62F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DMT</w:t>
            </w:r>
          </w:p>
        </w:tc>
      </w:tr>
      <w:tr w:rsidR="00FE0E4C" w:rsidRPr="00944EEB" w14:paraId="46A147E7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A7E5EAE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288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D0303FC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GCATCTGCAGTCCGGCAGAATTCTCMGGAAGCTTGCTCATTCAGTCCGGCTTAGGCCATG</w:t>
            </w:r>
          </w:p>
        </w:tc>
        <w:tc>
          <w:tcPr>
            <w:tcW w:w="1762" w:type="dxa"/>
            <w:vMerge/>
            <w:shd w:val="clear" w:color="auto" w:fill="auto"/>
            <w:vAlign w:val="center"/>
          </w:tcPr>
          <w:p w14:paraId="77BCE563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B8F722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66EDAA0B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44CF22B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45055F1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29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8FDBD0B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TGGCCTAAGCAGGACTGAATGAGCAAGCTTCAGGAGAATTCTGCAGGACTGCAGATGC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094A1535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1C4D4B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2ACE3B8C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DMT</w:t>
            </w:r>
          </w:p>
        </w:tc>
      </w:tr>
      <w:tr w:rsidR="00FE0E4C" w:rsidRPr="00944EEB" w14:paraId="0F66D0C5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974349A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29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A12DB86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GCATCTGCAGTCCTGCAGAATTCTCCTGAAGCTTGCTCATTCAGTCCTGCTTAGGCCATG</w:t>
            </w:r>
          </w:p>
        </w:tc>
        <w:tc>
          <w:tcPr>
            <w:tcW w:w="1762" w:type="dxa"/>
            <w:vMerge/>
            <w:shd w:val="clear" w:color="auto" w:fill="auto"/>
            <w:vAlign w:val="center"/>
          </w:tcPr>
          <w:p w14:paraId="207C8CE2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356E7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4DDC16E3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437B0E2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663C1EC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77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C1368F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TGGCCTAAGCAGGACTGAATGAGCAAGCTTCMAGAGAATTCTGCAGGACTGCAGATGC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3FAE39F9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11E4">
              <w:rPr>
                <w:rFonts w:eastAsia="Times New Roman"/>
                <w:color w:val="000000"/>
                <w:sz w:val="16"/>
                <w:szCs w:val="16"/>
              </w:rPr>
              <w:t>Hemimethylated</w:t>
            </w:r>
            <w:proofErr w:type="spellEnd"/>
            <w:r w:rsidRPr="001711E4">
              <w:rPr>
                <w:rFonts w:eastAsia="Times New Roman"/>
                <w:color w:val="000000"/>
                <w:sz w:val="16"/>
                <w:szCs w:val="16"/>
              </w:rPr>
              <w:t xml:space="preserve"> CH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F2DD80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5283B63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DMT</w:t>
            </w:r>
          </w:p>
        </w:tc>
      </w:tr>
      <w:tr w:rsidR="00FE0E4C" w:rsidRPr="00944EEB" w14:paraId="38E7C813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DB733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896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7DFFEE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GCATCTGCAGTCCTGCAGAATTCTCTGGAAGCTTGCTCATTCAGTCCTGCTTAGGCCATG</w:t>
            </w:r>
          </w:p>
        </w:tc>
        <w:tc>
          <w:tcPr>
            <w:tcW w:w="1762" w:type="dxa"/>
            <w:vMerge/>
            <w:shd w:val="clear" w:color="auto" w:fill="auto"/>
            <w:vAlign w:val="center"/>
          </w:tcPr>
          <w:p w14:paraId="0742389D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8292F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364CBC7D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1C82B38C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EF35160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81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785ACDC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ATGGCCTAAGCAGGACTGAATGAGCAAGCTTCCAGAGAATTCTGCAGGACTGCAGATGC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6E455DB8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11E4">
              <w:rPr>
                <w:rFonts w:eastAsia="Times New Roman"/>
                <w:color w:val="000000"/>
                <w:sz w:val="16"/>
                <w:szCs w:val="16"/>
              </w:rPr>
              <w:t>Unmethylated</w:t>
            </w:r>
            <w:proofErr w:type="spellEnd"/>
            <w:r w:rsidRPr="001711E4">
              <w:rPr>
                <w:rFonts w:eastAsia="Times New Roman"/>
                <w:color w:val="000000"/>
                <w:sz w:val="16"/>
                <w:szCs w:val="16"/>
              </w:rPr>
              <w:t xml:space="preserve"> CH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2947F6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Watson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28BAACC4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DMT</w:t>
            </w:r>
          </w:p>
        </w:tc>
      </w:tr>
      <w:tr w:rsidR="00FE0E4C" w:rsidRPr="00944EEB" w14:paraId="5CCA831A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D2EBB41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7896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4D28BB2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GCATCTGCAGTCCTGCAGAATTCTCTGGAAGCTTGCTCATTCAGTCCTGCTTAGGCCATG</w:t>
            </w:r>
          </w:p>
        </w:tc>
        <w:tc>
          <w:tcPr>
            <w:tcW w:w="1762" w:type="dxa"/>
            <w:vMerge/>
            <w:shd w:val="clear" w:color="auto" w:fill="auto"/>
            <w:vAlign w:val="center"/>
          </w:tcPr>
          <w:p w14:paraId="7C4618C2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30B64D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Crick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  <w:hideMark/>
          </w:tcPr>
          <w:p w14:paraId="6FCE6A22" w14:textId="77777777" w:rsidR="00FE0E4C" w:rsidRPr="001711E4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61631594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</w:tcPr>
          <w:p w14:paraId="601453E3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35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06E30455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522DC0">
              <w:rPr>
                <w:rFonts w:eastAsia="Times New Roman"/>
                <w:color w:val="000000"/>
                <w:sz w:val="16"/>
                <w:szCs w:val="16"/>
              </w:rPr>
              <w:t>CAGCATCGTTTGAGTAAGG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E29F4B0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DMT5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_F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A9CEC8A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312B337D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FE0E4C" w:rsidRPr="00944EEB" w14:paraId="06C466A5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</w:tcPr>
          <w:p w14:paraId="313FC06F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36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75C62ADA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522DC0">
              <w:rPr>
                <w:rFonts w:eastAsia="Times New Roman"/>
                <w:color w:val="000000"/>
                <w:sz w:val="16"/>
                <w:szCs w:val="16"/>
              </w:rPr>
              <w:t>AGCTTTGGAAATGCAAGCACG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E66E6CE" w14:textId="77777777" w:rsidR="00FE0E4C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DMT5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_F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B13F2E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16D1B974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2A923F3A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</w:tcPr>
          <w:p w14:paraId="37A270B4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59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6DCA7C09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D70705">
              <w:rPr>
                <w:rFonts w:eastAsia="Times New Roman"/>
                <w:color w:val="000000"/>
                <w:sz w:val="16"/>
                <w:szCs w:val="16"/>
              </w:rPr>
              <w:t>TATCCTCCGTATCGATCTTG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C054C86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gramStart"/>
            <w:r w:rsidRPr="00D70705">
              <w:rPr>
                <w:rFonts w:eastAsia="Times New Roman"/>
                <w:color w:val="000000"/>
                <w:sz w:val="16"/>
                <w:szCs w:val="16"/>
              </w:rPr>
              <w:t>qactF1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2556FD8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62B09007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FE0E4C" w:rsidRPr="00944EEB" w14:paraId="34C48A0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</w:tcPr>
          <w:p w14:paraId="47905003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60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065A68EC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D70705">
              <w:rPr>
                <w:rFonts w:eastAsia="Times New Roman"/>
                <w:color w:val="000000"/>
                <w:sz w:val="16"/>
                <w:szCs w:val="16"/>
              </w:rPr>
              <w:t>AAGCTTCTCCTTAATGTCT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577D371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gramStart"/>
            <w:r w:rsidRPr="00D70705">
              <w:rPr>
                <w:rFonts w:eastAsia="Times New Roman"/>
                <w:color w:val="000000"/>
                <w:sz w:val="16"/>
                <w:szCs w:val="16"/>
              </w:rPr>
              <w:t>qactR1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F7683F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5E671CB1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109D43A4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</w:tcPr>
          <w:p w14:paraId="72F0965E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46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12C59434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D70705">
              <w:rPr>
                <w:rFonts w:eastAsia="Times New Roman"/>
                <w:color w:val="000000"/>
                <w:sz w:val="16"/>
                <w:szCs w:val="16"/>
              </w:rPr>
              <w:t>GGAGAATGGAGATGAGGTGAAAAGG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0D352B3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61885A2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75CB3AD7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1)</w:t>
            </w:r>
          </w:p>
        </w:tc>
      </w:tr>
      <w:tr w:rsidR="00FE0E4C" w:rsidRPr="00944EEB" w14:paraId="73C8D26E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center"/>
          </w:tcPr>
          <w:p w14:paraId="7C38B607" w14:textId="77777777" w:rsidR="00FE0E4C" w:rsidRPr="001711E4" w:rsidRDefault="00FE0E4C" w:rsidP="00BE192D">
            <w:pPr>
              <w:rPr>
                <w:rFonts w:asciiTheme="majorHAnsi" w:eastAsia="Times New Roman" w:hAnsiTheme="majorHAnsi" w:cstheme="majorBidi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47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26AC2760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  <w:szCs w:val="16"/>
              </w:rPr>
              <w:t>GTACGAGACGACCACGAAG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56F5907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BB74281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107F03F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7DDA3B6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7A3DB7C6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48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2CC023D6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TTCGTCGCGTACGGGGAC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22B9AC9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DDE0D40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0AAF303D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(2)</w:t>
            </w:r>
          </w:p>
        </w:tc>
      </w:tr>
      <w:tr w:rsidR="00FE0E4C" w:rsidRPr="00944EEB" w14:paraId="1471F55C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38267EF8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49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37E1B6C0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GGCGACCTCGATGTCCT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92CC89A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18A883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2B05B15D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29C8497F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72DE8337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50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5D5CC90B" w14:textId="77777777" w:rsidR="00FE0E4C" w:rsidRPr="00446740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GACCGTCGAGGACATCGA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B9992C5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A07F5C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7142C68F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3)</w:t>
            </w:r>
          </w:p>
        </w:tc>
      </w:tr>
      <w:tr w:rsidR="00FE0E4C" w:rsidRPr="00944EEB" w14:paraId="59245768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03B85632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51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51CF7376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CCCCGCTCGCGGGCGAACT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E8D51A8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E826111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5AD28425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264B7C7E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623A140F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52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69207723" w14:textId="77777777" w:rsidR="00FE0E4C" w:rsidRPr="00446740" w:rsidRDefault="00FE0E4C" w:rsidP="00BE192D">
            <w:pPr>
              <w:rPr>
                <w:rFonts w:asciiTheme="majorHAnsi" w:eastAsia="Times New Roman" w:hAnsiTheme="majorHAnsi" w:cstheme="majorBidi"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GTCGGGCGCGCGTTGAT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D8764F1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E382240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7A86F3FF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4)</w:t>
            </w:r>
          </w:p>
        </w:tc>
      </w:tr>
      <w:tr w:rsidR="00FE0E4C" w:rsidRPr="00944EEB" w14:paraId="035B2C43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38F3B52E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53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787A8385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TGCGTTAACGTTGGTGAC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F146F0B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F4B7DD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503E5BF8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:rsidRPr="00944EEB" w14:paraId="4AAAC5C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5BBDC0C8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</w:rPr>
              <w:t>8354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1999AC93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ACCTCTGGCTGGAGGTCA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77E36C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009478B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7F0A56A4" w14:textId="77777777" w:rsidR="00FE0E4C" w:rsidRDefault="00FE0E4C" w:rsidP="00BE192D">
            <w:pPr>
              <w:rPr>
                <w:rFonts w:asciiTheme="majorHAnsi" w:eastAsia="Times New Roman" w:hAnsiTheme="majorHAnsi" w:cstheme="majorBidi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5)</w:t>
            </w:r>
          </w:p>
        </w:tc>
      </w:tr>
      <w:tr w:rsidR="00FE0E4C" w:rsidRPr="00944EEB" w14:paraId="71FDBFF1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1472D9BC" w14:textId="77777777" w:rsidR="00FE0E4C" w:rsidRPr="001B7191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1517C4BC" w14:textId="77777777" w:rsidR="00FE0E4C" w:rsidRPr="00730B8B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730B8B">
              <w:rPr>
                <w:rFonts w:eastAsia="Times New Roman"/>
                <w:color w:val="000000"/>
                <w:sz w:val="16"/>
              </w:rPr>
              <w:t>CCTTCTCCTACCCATTTCCCTTTCCTTAC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BE3260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437C50B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4A8F2EA8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14:paraId="07E12799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2EB96362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82462">
              <w:rPr>
                <w:rFonts w:eastAsia="Times New Roman"/>
                <w:color w:val="000000"/>
                <w:sz w:val="16"/>
              </w:rPr>
              <w:t>8355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1926708F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730B8B">
              <w:rPr>
                <w:rFonts w:eastAsia="Times New Roman"/>
                <w:color w:val="000000"/>
                <w:sz w:val="16"/>
                <w:szCs w:val="16"/>
              </w:rPr>
              <w:t>AACAGACAATCGGCTGCTCT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2B8DC23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E221C7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56369AE5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6)</w:t>
            </w:r>
          </w:p>
        </w:tc>
      </w:tr>
      <w:tr w:rsidR="00FE0E4C" w14:paraId="17FB33CF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63B8DB57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82462">
              <w:rPr>
                <w:rFonts w:eastAsia="Times New Roman"/>
                <w:color w:val="000000"/>
                <w:sz w:val="16"/>
              </w:rPr>
              <w:t>8356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45C392BD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CCTCGTCCTGCAGTTCATT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AE13958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D61D942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1DD88F39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14:paraId="70924B3D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1AFF4539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B7191">
              <w:rPr>
                <w:rFonts w:eastAsia="Times New Roman"/>
                <w:color w:val="000000"/>
                <w:sz w:val="16"/>
              </w:rPr>
              <w:lastRenderedPageBreak/>
              <w:t>8357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4E0F57F3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ATGGCCGCTTTTCTGGATT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DADE09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28ED0FC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4BF4273E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7)</w:t>
            </w:r>
          </w:p>
        </w:tc>
      </w:tr>
      <w:tr w:rsidR="00FE0E4C" w14:paraId="7714E733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375D5B92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82462">
              <w:rPr>
                <w:rFonts w:eastAsia="Times New Roman"/>
                <w:color w:val="000000"/>
                <w:sz w:val="16"/>
              </w:rPr>
              <w:t>8358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138EC5FC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46740">
              <w:rPr>
                <w:rFonts w:eastAsia="Times New Roman"/>
                <w:color w:val="000000"/>
                <w:sz w:val="16"/>
              </w:rPr>
              <w:t>CGATACCGTAAAGCACGAG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74E1522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98DA938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0AA1AA74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14:paraId="3A8C95BE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77F67F2B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69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46798756" w14:textId="77777777" w:rsidR="00FE0E4C" w:rsidRPr="0044674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  <w:szCs w:val="16"/>
              </w:rPr>
              <w:t>TTTTGTCAAGACCGACCTGTC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F49CBA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D179919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5D59011D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8)</w:t>
            </w:r>
          </w:p>
        </w:tc>
      </w:tr>
      <w:tr w:rsidR="00FE0E4C" w14:paraId="72CED5BF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3E597C8E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70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0A0C27F5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FF4B38">
              <w:rPr>
                <w:rFonts w:eastAsia="Times New Roman"/>
                <w:color w:val="000000"/>
                <w:sz w:val="16"/>
                <w:szCs w:val="16"/>
              </w:rPr>
              <w:t>CTTCAGTGACAACGTCGAGC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F65A9B7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A2C7E70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27FB67E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14:paraId="4774D99D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03EAFAC0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62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68A23CB0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D0F30">
              <w:rPr>
                <w:rFonts w:eastAsia="Times New Roman"/>
                <w:color w:val="000000"/>
                <w:sz w:val="16"/>
                <w:szCs w:val="16"/>
              </w:rPr>
              <w:t>CTTCCATGCCCGATGCACTT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2FF1AD5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B5309F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65173C65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CEN-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HpaII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FE0E4C" w14:paraId="364C40E5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68CD3D97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61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24C0B6BA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D0F30">
              <w:rPr>
                <w:rFonts w:eastAsia="Times New Roman"/>
                <w:color w:val="000000"/>
                <w:sz w:val="16"/>
                <w:szCs w:val="16"/>
              </w:rPr>
              <w:t>AAGTGCATCGGGCATGGAA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02ED47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F9A8DDC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17411195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14:paraId="15D434B7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26625AC6" w14:textId="77777777" w:rsidR="00FE0E4C" w:rsidRPr="001B7191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67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26411FA5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D0F30">
              <w:rPr>
                <w:rFonts w:eastAsia="Times New Roman"/>
                <w:color w:val="000000"/>
                <w:sz w:val="16"/>
              </w:rPr>
              <w:t>ACCCAGTGTCTACAGGGTAATTT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B67BBE2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59F96C2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16675929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CEN-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BstUI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/)</w:t>
            </w:r>
          </w:p>
        </w:tc>
      </w:tr>
      <w:tr w:rsidR="00FE0E4C" w14:paraId="16B535AA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08F71A83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68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0AC0D8C1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D0F30">
              <w:rPr>
                <w:rFonts w:eastAsia="Times New Roman"/>
                <w:color w:val="000000"/>
                <w:sz w:val="16"/>
                <w:szCs w:val="16"/>
              </w:rPr>
              <w:t>ACGAGGGGCATGAGGACCTCT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3480A54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C1046C" w14:textId="77777777" w:rsidR="00FE0E4C" w:rsidRPr="001711E4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10D356CA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E0E4C" w14:paraId="3F182142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40D869AA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71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495A6D5B" w14:textId="77777777" w:rsidR="00FE0E4C" w:rsidRPr="004D0F3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D0F30">
              <w:rPr>
                <w:rFonts w:eastAsia="Times New Roman"/>
                <w:color w:val="000000"/>
                <w:sz w:val="16"/>
                <w:szCs w:val="16"/>
              </w:rPr>
              <w:t>TGTCCCCAGTCTCTTAGA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D222AA7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CB2668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1711E4">
              <w:rPr>
                <w:rFonts w:eastAsia="Times New Roman"/>
                <w:color w:val="000000"/>
                <w:sz w:val="16"/>
                <w:szCs w:val="16"/>
              </w:rPr>
              <w:t>5’ primer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168D202D" w14:textId="77777777" w:rsidR="00FE0E4C" w:rsidRDefault="00FE0E4C" w:rsidP="00BE192D">
            <w:pPr>
              <w:rPr>
                <w:rFonts w:asciiTheme="majorHAnsi" w:eastAsia="Times New Roman" w:hAnsiTheme="majorHAnsi" w:cstheme="majorBidi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(CEN-Hpy99I)</w:t>
            </w:r>
          </w:p>
        </w:tc>
      </w:tr>
      <w:tr w:rsidR="00FE0E4C" w14:paraId="54F9D5AB" w14:textId="77777777" w:rsidTr="00BE192D">
        <w:trPr>
          <w:trHeight w:val="300"/>
        </w:trPr>
        <w:tc>
          <w:tcPr>
            <w:tcW w:w="862" w:type="dxa"/>
            <w:shd w:val="clear" w:color="auto" w:fill="auto"/>
            <w:noWrap/>
            <w:vAlign w:val="bottom"/>
          </w:tcPr>
          <w:p w14:paraId="1BC0C2B0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72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4CF98805" w14:textId="77777777" w:rsidR="00FE0E4C" w:rsidRPr="004D0F30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4D0F30">
              <w:rPr>
                <w:rFonts w:eastAsia="Times New Roman"/>
                <w:color w:val="000000"/>
                <w:sz w:val="16"/>
                <w:szCs w:val="16"/>
              </w:rPr>
              <w:t>CTTGGTGAGTGAAGTAATG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BE3F67E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3740EFA" w14:textId="77777777" w:rsidR="00FE0E4C" w:rsidRDefault="00FE0E4C" w:rsidP="00BE192D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1711E4">
              <w:rPr>
                <w:rFonts w:eastAsia="Times New Roman"/>
                <w:color w:val="000000"/>
                <w:sz w:val="16"/>
                <w:szCs w:val="16"/>
              </w:rPr>
              <w:t>’ primer</w:t>
            </w:r>
          </w:p>
        </w:tc>
        <w:tc>
          <w:tcPr>
            <w:tcW w:w="1368" w:type="dxa"/>
            <w:vMerge/>
            <w:shd w:val="clear" w:color="auto" w:fill="auto"/>
            <w:noWrap/>
            <w:vAlign w:val="center"/>
          </w:tcPr>
          <w:p w14:paraId="666F4012" w14:textId="77777777" w:rsidR="00FE0E4C" w:rsidRDefault="00FE0E4C" w:rsidP="00BE192D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0F86E6E1" w14:textId="77777777" w:rsidR="00125BC2" w:rsidRDefault="00125BC2"/>
    <w:p w14:paraId="4553EC7A" w14:textId="77777777" w:rsidR="00FE0E4C" w:rsidRDefault="00FE0E4C"/>
    <w:p w14:paraId="3FA3DAA3" w14:textId="77777777" w:rsidR="00FE0E4C" w:rsidRDefault="00FE0E4C"/>
    <w:sectPr w:rsidR="00FE0E4C" w:rsidSect="00125B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E4C"/>
    <w:rsid w:val="00125BC2"/>
    <w:rsid w:val="0044010E"/>
    <w:rsid w:val="00FE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BCF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3</Characters>
  <Application>Microsoft Macintosh Word</Application>
  <DocSecurity>0</DocSecurity>
  <Lines>18</Lines>
  <Paragraphs>5</Paragraphs>
  <ScaleCrop>false</ScaleCrop>
  <Company>University of Edinburgh</Company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atania</dc:creator>
  <cp:keywords/>
  <dc:description/>
  <cp:lastModifiedBy>sandra catania</cp:lastModifiedBy>
  <cp:revision>2</cp:revision>
  <dcterms:created xsi:type="dcterms:W3CDTF">2019-05-24T17:23:00Z</dcterms:created>
  <dcterms:modified xsi:type="dcterms:W3CDTF">2019-07-15T21:02:00Z</dcterms:modified>
</cp:coreProperties>
</file>